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DA3" w:rsidRPr="008D0DEA" w:rsidRDefault="000A6304" w:rsidP="00031D2D">
      <w:pPr>
        <w:pStyle w:val="Heading4"/>
        <w:numPr>
          <w:ilvl w:val="0"/>
          <w:numId w:val="0"/>
        </w:numPr>
        <w:spacing w:line="480" w:lineRule="auto"/>
        <w:ind w:left="284"/>
        <w:rPr>
          <w:rFonts w:eastAsia="Arial"/>
          <w:color w:val="auto"/>
          <w:lang w:val="en-US"/>
        </w:rPr>
      </w:pPr>
      <w:r>
        <w:rPr>
          <w:rFonts w:eastAsia="Arial"/>
          <w:color w:val="auto"/>
          <w:lang w:val="en-US"/>
        </w:rPr>
        <w:t xml:space="preserve">Additional File </w:t>
      </w:r>
      <w:r w:rsidR="007F44B9">
        <w:rPr>
          <w:rFonts w:eastAsia="Arial"/>
          <w:color w:val="auto"/>
          <w:lang w:val="en-US"/>
        </w:rPr>
        <w:t>6</w:t>
      </w:r>
      <w:r w:rsidR="00031D2D">
        <w:rPr>
          <w:rFonts w:eastAsia="Arial"/>
          <w:color w:val="auto"/>
          <w:lang w:val="en-US"/>
        </w:rPr>
        <w:t xml:space="preserve">: </w:t>
      </w:r>
      <w:r w:rsidR="00031D2D" w:rsidRPr="00031D2D">
        <w:rPr>
          <w:rFonts w:eastAsia="Arial"/>
          <w:color w:val="auto"/>
          <w:lang w:val="en-US"/>
        </w:rPr>
        <w:t>Nursing home residents within the population of Belgian hospitalized COVID-19 patients</w:t>
      </w:r>
    </w:p>
    <w:p w:rsidR="000A6304" w:rsidRDefault="000A6304" w:rsidP="00031D2D">
      <w:pPr>
        <w:pStyle w:val="Caption"/>
        <w:keepNext/>
        <w:spacing w:line="480" w:lineRule="auto"/>
        <w:ind w:left="284"/>
      </w:pPr>
      <w:r>
        <w:rPr>
          <w:noProof/>
          <w:lang w:val="en-US"/>
        </w:rPr>
        <w:drawing>
          <wp:inline distT="0" distB="0" distL="0" distR="0" wp14:anchorId="4E5E6F0E" wp14:editId="17D74B2C">
            <wp:extent cx="7989206" cy="44881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lot_zoom_nh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2875" cy="450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4E5" w:rsidRPr="00031D2D" w:rsidRDefault="007F44B9" w:rsidP="00031D2D">
      <w:pPr>
        <w:pStyle w:val="Caption"/>
        <w:spacing w:line="360" w:lineRule="auto"/>
        <w:ind w:left="284"/>
        <w:rPr>
          <w:i/>
          <w:lang w:val="en-US"/>
        </w:rPr>
      </w:pPr>
      <w:r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Figure S5</w:t>
      </w:r>
      <w:bookmarkStart w:id="0" w:name="_GoBack"/>
      <w:bookmarkEnd w:id="0"/>
      <w:r w:rsidR="000A6304" w:rsidRPr="00031D2D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: Nursing home residents within the population of Belgian hospitalized COVID-19 patients</w:t>
      </w:r>
      <w:r w:rsidR="00031D2D" w:rsidRPr="00031D2D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registered in the Clinical Hospital Survey (CHS)</w:t>
      </w:r>
      <w:r w:rsidR="000A6304" w:rsidRPr="00031D2D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. (Left) Number of Belgian hospitalized COVID-19 patients that are nursing home residents, 7-day rolling average. (Right) Percentage of Belgian hospitalized COVID-19 patients that are nursing home residents, 7-day rolling average. Periods of dominance of</w:t>
      </w:r>
      <w:r w:rsidR="00926E4A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SARS-CoV-2</w:t>
      </w:r>
      <w:r w:rsidR="000A6304" w:rsidRPr="00031D2D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variants (more than 50% presence in baseline surveillance) are indicated as areas on the plot.</w:t>
      </w:r>
    </w:p>
    <w:sectPr w:rsidR="00F054E5" w:rsidRPr="00031D2D" w:rsidSect="00031D2D">
      <w:footerReference w:type="default" r:id="rId9"/>
      <w:endnotePr>
        <w:numFmt w:val="decimal"/>
      </w:endnotePr>
      <w:pgSz w:w="16838" w:h="11906" w:orient="landscape"/>
      <w:pgMar w:top="1418" w:right="1418" w:bottom="1418" w:left="56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DA3" w:rsidRPr="00D362ED" w:rsidRDefault="001D4DA3" w:rsidP="00035449">
      <w:pPr>
        <w:spacing w:line="14" w:lineRule="auto"/>
        <w:rPr>
          <w:lang w:val="nl-NL"/>
        </w:rPr>
      </w:pPr>
    </w:p>
  </w:endnote>
  <w:endnote w:type="continuationSeparator" w:id="0">
    <w:p w:rsidR="001D4DA3" w:rsidRPr="0043189D" w:rsidRDefault="001D4DA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23157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D2D" w:rsidRDefault="00031D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44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1D2D" w:rsidRDefault="00031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DA3" w:rsidRDefault="001D4DA3" w:rsidP="00300B6C">
      <w:pPr>
        <w:spacing w:line="240" w:lineRule="auto"/>
      </w:pPr>
      <w:r>
        <w:separator/>
      </w:r>
    </w:p>
  </w:footnote>
  <w:footnote w:type="continuationSeparator" w:id="0">
    <w:p w:rsidR="001D4DA3" w:rsidRDefault="001D4DA3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6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A3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1D2D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04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DA3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07211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44B9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69B3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C6DDC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3620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E4A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3653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16FD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A78CB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0F4A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768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A4A2B69"/>
  <w15:chartTrackingRefBased/>
  <w15:docId w15:val="{0FCD3665-9215-4776-A83B-1A9C7A04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9C149-280A-45F0-80F8-B01B62529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eurisse</dc:creator>
  <cp:keywords/>
  <dc:description/>
  <cp:lastModifiedBy>Marjan Meurisse</cp:lastModifiedBy>
  <cp:revision>13</cp:revision>
  <dcterms:created xsi:type="dcterms:W3CDTF">2022-07-15T13:52:00Z</dcterms:created>
  <dcterms:modified xsi:type="dcterms:W3CDTF">2022-09-13T12:49:00Z</dcterms:modified>
</cp:coreProperties>
</file>